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CA65" w14:textId="77777777" w:rsidR="001646C8" w:rsidRDefault="001646C8" w:rsidP="001646C8">
      <w:pPr>
        <w:pStyle w:val="TableTitle"/>
      </w:pPr>
      <w:r w:rsidRPr="00566E33">
        <w:rPr>
          <w:b/>
          <w:bCs/>
        </w:rPr>
        <w:t>Appendix A:</w:t>
      </w:r>
      <w:r>
        <w:t xml:space="preserve"> </w:t>
      </w: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14:paraId="15D94CED" w14:textId="77777777" w:rsidR="001646C8" w:rsidRPr="003F652A" w:rsidRDefault="001646C8" w:rsidP="001646C8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5"/>
        <w:gridCol w:w="713"/>
        <w:gridCol w:w="6133"/>
        <w:gridCol w:w="627"/>
      </w:tblGrid>
      <w:tr w:rsidR="001646C8" w:rsidRPr="0022554A" w14:paraId="0B97CDC6" w14:textId="77777777" w:rsidTr="009A3461">
        <w:tc>
          <w:tcPr>
            <w:tcW w:w="0" w:type="auto"/>
          </w:tcPr>
          <w:p w14:paraId="4C68D778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D1EF959" w14:textId="77777777" w:rsidR="001646C8" w:rsidRPr="0022554A" w:rsidRDefault="001646C8" w:rsidP="009A346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50B49B" w14:textId="77777777" w:rsidR="001646C8" w:rsidRPr="0022554A" w:rsidRDefault="001646C8" w:rsidP="009A346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2D8017" w14:textId="77777777" w:rsidR="001646C8" w:rsidRPr="0022554A" w:rsidRDefault="001646C8" w:rsidP="009A346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1646C8" w:rsidRPr="0022554A" w14:paraId="7F383453" w14:textId="77777777" w:rsidTr="009A3461">
        <w:tc>
          <w:tcPr>
            <w:tcW w:w="0" w:type="auto"/>
            <w:vMerge w:val="restart"/>
          </w:tcPr>
          <w:p w14:paraId="59BDC91E" w14:textId="77777777" w:rsidR="001646C8" w:rsidRPr="002602FB" w:rsidRDefault="001646C8" w:rsidP="009A346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0D979D5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23DCD7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DBCC45" w14:textId="36CA14FB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46C8" w:rsidRPr="0022554A" w14:paraId="6E386EE0" w14:textId="77777777" w:rsidTr="009A3461">
        <w:tc>
          <w:tcPr>
            <w:tcW w:w="0" w:type="auto"/>
            <w:vMerge/>
          </w:tcPr>
          <w:p w14:paraId="2A3C5C60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8B08B0A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D2F95D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B552DB" w14:textId="5D28639E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646C8" w:rsidRPr="0022554A" w14:paraId="2A010B8C" w14:textId="77777777" w:rsidTr="009A3461">
        <w:tc>
          <w:tcPr>
            <w:tcW w:w="0" w:type="auto"/>
            <w:gridSpan w:val="4"/>
          </w:tcPr>
          <w:p w14:paraId="060286FB" w14:textId="77777777" w:rsidR="001646C8" w:rsidRPr="0022554A" w:rsidRDefault="001646C8" w:rsidP="009A346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1646C8" w:rsidRPr="0022554A" w14:paraId="1FDEC772" w14:textId="77777777" w:rsidTr="009A3461">
        <w:tc>
          <w:tcPr>
            <w:tcW w:w="0" w:type="auto"/>
          </w:tcPr>
          <w:p w14:paraId="0524D4D4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10569C2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B71FC6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4AE923" w14:textId="12C697E0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1646C8" w:rsidRPr="0022554A" w14:paraId="2B04391E" w14:textId="77777777" w:rsidTr="009A3461">
        <w:tc>
          <w:tcPr>
            <w:tcW w:w="0" w:type="auto"/>
          </w:tcPr>
          <w:p w14:paraId="40963130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CE9D0EF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013A24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203E55" w14:textId="66207FED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46C8" w:rsidRPr="0022554A" w14:paraId="6CCF75A5" w14:textId="77777777" w:rsidTr="009A3461">
        <w:tc>
          <w:tcPr>
            <w:tcW w:w="0" w:type="auto"/>
            <w:gridSpan w:val="4"/>
          </w:tcPr>
          <w:p w14:paraId="5C0FFFA6" w14:textId="77777777" w:rsidR="001646C8" w:rsidRPr="0022554A" w:rsidRDefault="001646C8" w:rsidP="009A346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1646C8" w:rsidRPr="0022554A" w14:paraId="02176CA2" w14:textId="77777777" w:rsidTr="009A3461">
        <w:tc>
          <w:tcPr>
            <w:tcW w:w="0" w:type="auto"/>
          </w:tcPr>
          <w:p w14:paraId="6DE11BD2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FF5423E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FB4793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F5A066" w14:textId="490D9438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46C8" w:rsidRPr="0022554A" w14:paraId="439B9E54" w14:textId="77777777" w:rsidTr="009A3461">
        <w:tc>
          <w:tcPr>
            <w:tcW w:w="0" w:type="auto"/>
          </w:tcPr>
          <w:p w14:paraId="57AF34D4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78A88C6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AE0A05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C31F7B" w14:textId="30540364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1646C8" w:rsidRPr="0022554A" w14:paraId="371F8519" w14:textId="77777777" w:rsidTr="009A3461">
        <w:tc>
          <w:tcPr>
            <w:tcW w:w="0" w:type="auto"/>
            <w:vMerge w:val="restart"/>
          </w:tcPr>
          <w:p w14:paraId="4415E4E4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6FAD9A5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7C481D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AE74AB7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62A2194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6EF1A" w14:textId="6E142F99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46C8" w:rsidRPr="0022554A" w14:paraId="426C8631" w14:textId="77777777" w:rsidTr="009A3461">
        <w:tc>
          <w:tcPr>
            <w:tcW w:w="0" w:type="auto"/>
            <w:vMerge/>
          </w:tcPr>
          <w:p w14:paraId="4F41E2F4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2DAC806F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C7FB57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C020A5B" w14:textId="77777777" w:rsidR="001646C8" w:rsidRPr="0022554A" w:rsidRDefault="001646C8" w:rsidP="009A3461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3FF0E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46C8" w:rsidRPr="0022554A" w14:paraId="4A2FEB23" w14:textId="77777777" w:rsidTr="009A3461">
        <w:tc>
          <w:tcPr>
            <w:tcW w:w="0" w:type="auto"/>
          </w:tcPr>
          <w:p w14:paraId="5864D1ED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ED65FEB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2A86A5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C64B3" w14:textId="30DEE888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646C8" w:rsidRPr="0022554A" w14:paraId="3D7BFFA9" w14:textId="77777777" w:rsidTr="009A3461">
        <w:trPr>
          <w:trHeight w:val="294"/>
        </w:trPr>
        <w:tc>
          <w:tcPr>
            <w:tcW w:w="0" w:type="auto"/>
          </w:tcPr>
          <w:p w14:paraId="2B5C7BD4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16072CE4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51D523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A5CEE" w14:textId="7282749F" w:rsidR="001646C8" w:rsidRPr="00B4215C" w:rsidRDefault="00BE7F4A" w:rsidP="009A3461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</w:p>
        </w:tc>
      </w:tr>
      <w:tr w:rsidR="001646C8" w:rsidRPr="0022554A" w14:paraId="28CB8C1D" w14:textId="77777777" w:rsidTr="009A3461">
        <w:tc>
          <w:tcPr>
            <w:tcW w:w="0" w:type="auto"/>
          </w:tcPr>
          <w:p w14:paraId="590BD122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562DDEB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E84EAC" w14:textId="77777777" w:rsidR="001646C8" w:rsidRPr="0022554A" w:rsidRDefault="001646C8" w:rsidP="009A346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EEF34" w14:textId="77777777" w:rsidR="001646C8" w:rsidRPr="0022554A" w:rsidRDefault="001646C8" w:rsidP="009A346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1646C8" w:rsidRPr="0022554A" w14:paraId="566837AD" w14:textId="77777777" w:rsidTr="009A3461">
        <w:tc>
          <w:tcPr>
            <w:tcW w:w="0" w:type="auto"/>
          </w:tcPr>
          <w:p w14:paraId="23CAEF6E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B501FF6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E6E169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621FBC" w14:textId="3549686F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46C8" w:rsidRPr="0022554A" w14:paraId="25547935" w14:textId="77777777" w:rsidTr="009A3461">
        <w:tc>
          <w:tcPr>
            <w:tcW w:w="0" w:type="auto"/>
          </w:tcPr>
          <w:p w14:paraId="772CD384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0DBB6FD5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BE0209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61144D" w14:textId="471BBDB4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1646C8" w:rsidRPr="0022554A" w14:paraId="0EE74081" w14:textId="77777777" w:rsidTr="009A3461">
        <w:tc>
          <w:tcPr>
            <w:tcW w:w="0" w:type="auto"/>
            <w:vMerge w:val="restart"/>
          </w:tcPr>
          <w:p w14:paraId="34BAB8AD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>
              <w:rPr>
                <w:sz w:val="20"/>
              </w:rPr>
              <w:t>N</w:t>
            </w:r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7A4B9731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F4248B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2AB824" w14:textId="465DE591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646C8" w:rsidRPr="0022554A" w14:paraId="1FCF7C61" w14:textId="77777777" w:rsidTr="009A3461">
        <w:tc>
          <w:tcPr>
            <w:tcW w:w="0" w:type="auto"/>
            <w:vMerge/>
          </w:tcPr>
          <w:p w14:paraId="58A25F6A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8335B71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47FA82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21BC1" w14:textId="45D1BC00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646C8" w:rsidRPr="0022554A" w14:paraId="1F04BB7A" w14:textId="77777777" w:rsidTr="009A3461">
        <w:tc>
          <w:tcPr>
            <w:tcW w:w="0" w:type="auto"/>
            <w:vMerge/>
          </w:tcPr>
          <w:p w14:paraId="75E350BA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C9CF851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EF01F0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A04BE" w14:textId="381E1DDF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646C8" w:rsidRPr="0022554A" w14:paraId="0F2D4DFD" w14:textId="77777777" w:rsidTr="009A3461">
        <w:tc>
          <w:tcPr>
            <w:tcW w:w="0" w:type="auto"/>
            <w:vMerge/>
          </w:tcPr>
          <w:p w14:paraId="1398F19E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D79FA03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792718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71DDB409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150A1E6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5FCC4B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646C8" w:rsidRPr="0022554A" w14:paraId="7F55EA85" w14:textId="77777777" w:rsidTr="009A3461">
        <w:tc>
          <w:tcPr>
            <w:tcW w:w="0" w:type="auto"/>
            <w:vMerge/>
          </w:tcPr>
          <w:p w14:paraId="58159662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4F3725A3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ABB79C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AF838A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1E12E2A9" w14:textId="77777777" w:rsidR="001646C8" w:rsidRPr="004A32C8" w:rsidRDefault="001646C8" w:rsidP="001646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519"/>
        <w:gridCol w:w="6919"/>
        <w:gridCol w:w="722"/>
      </w:tblGrid>
      <w:tr w:rsidR="001646C8" w:rsidRPr="0022554A" w14:paraId="49A3D045" w14:textId="77777777" w:rsidTr="009A3461">
        <w:tc>
          <w:tcPr>
            <w:tcW w:w="9857" w:type="dxa"/>
            <w:gridSpan w:val="4"/>
          </w:tcPr>
          <w:bookmarkEnd w:id="54"/>
          <w:bookmarkEnd w:id="55"/>
          <w:p w14:paraId="558E2810" w14:textId="77777777" w:rsidR="001646C8" w:rsidRPr="0022554A" w:rsidRDefault="001646C8" w:rsidP="009A346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1646C8" w:rsidRPr="0022554A" w14:paraId="710C7CD9" w14:textId="77777777" w:rsidTr="009A3461">
        <w:tc>
          <w:tcPr>
            <w:tcW w:w="0" w:type="auto"/>
            <w:vMerge w:val="restart"/>
          </w:tcPr>
          <w:p w14:paraId="2C79B478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540D2B6C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847A12F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FF3E7A" w14:textId="77777777" w:rsidR="001646C8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646C8" w:rsidRPr="0022554A" w14:paraId="0F8CAF0B" w14:textId="77777777" w:rsidTr="009A3461">
        <w:tc>
          <w:tcPr>
            <w:tcW w:w="0" w:type="auto"/>
            <w:vMerge/>
          </w:tcPr>
          <w:p w14:paraId="071E8952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3986C543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24A7735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BD3E3" w14:textId="77777777" w:rsidR="001646C8" w:rsidRDefault="001646C8" w:rsidP="009A346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46C8" w:rsidRPr="0022554A" w14:paraId="5D5F56C1" w14:textId="77777777" w:rsidTr="009A3461">
        <w:tc>
          <w:tcPr>
            <w:tcW w:w="0" w:type="auto"/>
            <w:vMerge/>
          </w:tcPr>
          <w:p w14:paraId="2324020E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376F8A62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D1CAD63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49C5C" w14:textId="77777777" w:rsidR="001646C8" w:rsidRDefault="001646C8" w:rsidP="009A346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46C8" w:rsidRPr="0022554A" w14:paraId="7749ACAC" w14:textId="77777777" w:rsidTr="009A3461">
        <w:tc>
          <w:tcPr>
            <w:tcW w:w="0" w:type="auto"/>
            <w:vMerge w:val="restart"/>
          </w:tcPr>
          <w:p w14:paraId="2D900215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8AC9C8D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0FE742F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BC1A4D" w14:textId="581D9C13" w:rsidR="001646C8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  <w:r w:rsidR="001646C8">
              <w:rPr>
                <w:sz w:val="20"/>
              </w:rPr>
              <w:t>,1</w:t>
            </w:r>
            <w:r>
              <w:rPr>
                <w:sz w:val="20"/>
              </w:rPr>
              <w:t>4</w:t>
            </w:r>
          </w:p>
        </w:tc>
      </w:tr>
      <w:tr w:rsidR="001646C8" w:rsidRPr="0022554A" w14:paraId="691A7B22" w14:textId="77777777" w:rsidTr="009A3461">
        <w:tc>
          <w:tcPr>
            <w:tcW w:w="0" w:type="auto"/>
            <w:vMerge/>
          </w:tcPr>
          <w:p w14:paraId="6072453C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1AD6E74A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173C937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FB19D3" w14:textId="77777777" w:rsidR="001646C8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646C8" w:rsidRPr="0022554A" w14:paraId="0AA25273" w14:textId="77777777" w:rsidTr="009A3461">
        <w:tc>
          <w:tcPr>
            <w:tcW w:w="0" w:type="auto"/>
            <w:vMerge/>
          </w:tcPr>
          <w:p w14:paraId="37F2AC22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73C25397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10DAD63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1673D" w14:textId="77777777" w:rsidR="001646C8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646C8" w:rsidRPr="0022554A" w14:paraId="69D311D3" w14:textId="77777777" w:rsidTr="009A3461">
        <w:trPr>
          <w:trHeight w:val="295"/>
        </w:trPr>
        <w:tc>
          <w:tcPr>
            <w:tcW w:w="0" w:type="auto"/>
            <w:vMerge w:val="restart"/>
          </w:tcPr>
          <w:p w14:paraId="1041C919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6CC8AF2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FFB4129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FF8661" w14:textId="77777777" w:rsidR="001646C8" w:rsidRPr="0022554A" w:rsidRDefault="001646C8" w:rsidP="009A346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</w:tr>
      <w:tr w:rsidR="001646C8" w:rsidRPr="0022554A" w14:paraId="59E411A9" w14:textId="77777777" w:rsidTr="009A3461">
        <w:trPr>
          <w:trHeight w:val="294"/>
        </w:trPr>
        <w:tc>
          <w:tcPr>
            <w:tcW w:w="0" w:type="auto"/>
            <w:vMerge/>
          </w:tcPr>
          <w:p w14:paraId="615FBCA4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0D4DC7C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11B5304" w14:textId="77777777" w:rsidR="001646C8" w:rsidRPr="0022554A" w:rsidRDefault="001646C8" w:rsidP="009A3461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4CB5B7" w14:textId="77777777" w:rsidR="001646C8" w:rsidRPr="0022554A" w:rsidRDefault="001646C8" w:rsidP="009A346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646C8" w:rsidRPr="0022554A" w14:paraId="5DB30502" w14:textId="77777777" w:rsidTr="009A3461">
        <w:trPr>
          <w:trHeight w:val="294"/>
        </w:trPr>
        <w:tc>
          <w:tcPr>
            <w:tcW w:w="0" w:type="auto"/>
            <w:vMerge/>
          </w:tcPr>
          <w:p w14:paraId="1D86549E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568EB2B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512AC2E" w14:textId="77777777" w:rsidR="001646C8" w:rsidRPr="0022554A" w:rsidRDefault="001646C8" w:rsidP="009A346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645F91" w14:textId="501E9B16" w:rsidR="001646C8" w:rsidRDefault="001646C8" w:rsidP="009A346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1</w:t>
            </w:r>
            <w:r w:rsidR="00BE7F4A">
              <w:rPr>
                <w:i/>
                <w:sz w:val="20"/>
              </w:rPr>
              <w:t>4</w:t>
            </w:r>
          </w:p>
        </w:tc>
      </w:tr>
      <w:tr w:rsidR="001646C8" w:rsidRPr="0022554A" w14:paraId="467B1C51" w14:textId="77777777" w:rsidTr="009A3461">
        <w:tc>
          <w:tcPr>
            <w:tcW w:w="0" w:type="auto"/>
            <w:vMerge w:val="restart"/>
          </w:tcPr>
          <w:p w14:paraId="37D3F492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95A4C85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8366F18" w14:textId="77777777" w:rsidR="001646C8" w:rsidRPr="006149D3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0D152" w14:textId="3DF8C482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BE7F4A">
              <w:rPr>
                <w:sz w:val="20"/>
              </w:rPr>
              <w:t>5</w:t>
            </w:r>
          </w:p>
        </w:tc>
      </w:tr>
      <w:tr w:rsidR="001646C8" w:rsidRPr="0022554A" w14:paraId="3885C55A" w14:textId="77777777" w:rsidTr="009A3461">
        <w:tc>
          <w:tcPr>
            <w:tcW w:w="0" w:type="auto"/>
            <w:vMerge/>
          </w:tcPr>
          <w:p w14:paraId="7BFA2DFB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7C2FF3A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EC63674" w14:textId="77777777" w:rsidR="001646C8" w:rsidRPr="006149D3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3C693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46C8" w:rsidRPr="0022554A" w14:paraId="29212397" w14:textId="77777777" w:rsidTr="009A3461">
        <w:tc>
          <w:tcPr>
            <w:tcW w:w="0" w:type="auto"/>
            <w:vMerge/>
          </w:tcPr>
          <w:p w14:paraId="7EF0E043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79D870FC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F735D1E" w14:textId="77777777" w:rsidR="001646C8" w:rsidRPr="006149D3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C8458F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646C8" w:rsidRPr="0022554A" w14:paraId="34645A55" w14:textId="77777777" w:rsidTr="009A3461">
        <w:tc>
          <w:tcPr>
            <w:tcW w:w="0" w:type="auto"/>
          </w:tcPr>
          <w:p w14:paraId="775F2ADF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18FCB71B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20957A8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74A17F" w14:textId="2C7771DF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BE7F4A">
              <w:rPr>
                <w:sz w:val="20"/>
              </w:rPr>
              <w:t>6</w:t>
            </w:r>
            <w:r>
              <w:rPr>
                <w:sz w:val="20"/>
              </w:rPr>
              <w:t>,1</w:t>
            </w:r>
            <w:r w:rsidR="00BE7F4A">
              <w:rPr>
                <w:sz w:val="20"/>
              </w:rPr>
              <w:t>7</w:t>
            </w:r>
          </w:p>
        </w:tc>
      </w:tr>
      <w:tr w:rsidR="001646C8" w:rsidRPr="0022554A" w14:paraId="1C3A0BF2" w14:textId="77777777" w:rsidTr="009A3461">
        <w:tc>
          <w:tcPr>
            <w:tcW w:w="9857" w:type="dxa"/>
            <w:gridSpan w:val="4"/>
          </w:tcPr>
          <w:p w14:paraId="08EA3684" w14:textId="77777777" w:rsidR="001646C8" w:rsidRPr="0022554A" w:rsidRDefault="001646C8" w:rsidP="009A346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1646C8" w:rsidRPr="0022554A" w14:paraId="66F88671" w14:textId="77777777" w:rsidTr="009A3461">
        <w:tc>
          <w:tcPr>
            <w:tcW w:w="0" w:type="auto"/>
          </w:tcPr>
          <w:p w14:paraId="79E8F9E9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9C845EB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32F4654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A9C508" w14:textId="7CB83F1A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1646C8" w:rsidRPr="0022554A" w14:paraId="07F4FAEE" w14:textId="77777777" w:rsidTr="009A3461">
        <w:tc>
          <w:tcPr>
            <w:tcW w:w="0" w:type="auto"/>
          </w:tcPr>
          <w:p w14:paraId="674A8247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074C6D8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AFD1946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BF4CE0" w14:textId="1DF5BD5F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1646C8" w:rsidRPr="0022554A" w14:paraId="295F2A45" w14:textId="77777777" w:rsidTr="009A3461">
        <w:tc>
          <w:tcPr>
            <w:tcW w:w="0" w:type="auto"/>
          </w:tcPr>
          <w:p w14:paraId="5C4B2FDC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B77FBFD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50AF66B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C5B16" w14:textId="635FBD7C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1646C8" w:rsidRPr="0022554A" w14:paraId="32C25042" w14:textId="77777777" w:rsidTr="009A3461">
        <w:tc>
          <w:tcPr>
            <w:tcW w:w="0" w:type="auto"/>
          </w:tcPr>
          <w:p w14:paraId="42E55349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2B8F687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CD67F2C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984A4" w14:textId="5B1A692C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1646C8" w:rsidRPr="0022554A" w14:paraId="53374FEC" w14:textId="77777777" w:rsidTr="009A3461">
        <w:tc>
          <w:tcPr>
            <w:tcW w:w="9857" w:type="dxa"/>
            <w:gridSpan w:val="4"/>
          </w:tcPr>
          <w:p w14:paraId="638DD528" w14:textId="77777777" w:rsidR="001646C8" w:rsidRPr="0022554A" w:rsidRDefault="001646C8" w:rsidP="009A346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1646C8" w:rsidRPr="0022554A" w14:paraId="336C80CB" w14:textId="77777777" w:rsidTr="009A3461">
        <w:tc>
          <w:tcPr>
            <w:tcW w:w="0" w:type="auto"/>
          </w:tcPr>
          <w:p w14:paraId="0C01FC43" w14:textId="77777777" w:rsidR="001646C8" w:rsidRPr="0022554A" w:rsidRDefault="001646C8" w:rsidP="009A346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3373C8E" w14:textId="77777777" w:rsidR="001646C8" w:rsidRPr="0022554A" w:rsidRDefault="001646C8" w:rsidP="009A346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91ADF7D" w14:textId="77777777" w:rsidR="001646C8" w:rsidRPr="0022554A" w:rsidRDefault="001646C8" w:rsidP="009A346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FC9853" w14:textId="335382EF" w:rsidR="001646C8" w:rsidRPr="0022554A" w:rsidRDefault="00BE7F4A" w:rsidP="009A346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bookmarkEnd w:id="96"/>
      <w:bookmarkEnd w:id="97"/>
    </w:tbl>
    <w:p w14:paraId="6495C103" w14:textId="77777777" w:rsidR="001646C8" w:rsidRDefault="001646C8" w:rsidP="001646C8">
      <w:pPr>
        <w:pStyle w:val="TableNote"/>
        <w:tabs>
          <w:tab w:val="left" w:pos="5400"/>
        </w:tabs>
        <w:rPr>
          <w:bCs/>
          <w:sz w:val="20"/>
        </w:rPr>
      </w:pPr>
    </w:p>
    <w:p w14:paraId="601A850D" w14:textId="77777777" w:rsidR="001646C8" w:rsidRPr="0022554A" w:rsidRDefault="001646C8" w:rsidP="001646C8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746F3250" w14:textId="77777777" w:rsidR="001646C8" w:rsidRDefault="001646C8" w:rsidP="001646C8">
      <w:pPr>
        <w:pStyle w:val="TableNote"/>
        <w:tabs>
          <w:tab w:val="left" w:pos="5400"/>
        </w:tabs>
        <w:rPr>
          <w:sz w:val="20"/>
        </w:rPr>
      </w:pPr>
    </w:p>
    <w:p w14:paraId="68EA2B29" w14:textId="77777777" w:rsidR="001646C8" w:rsidRPr="002602FB" w:rsidRDefault="001646C8" w:rsidP="001646C8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>available on the Web sites of PLoS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p w14:paraId="0D4E4362" w14:textId="77777777" w:rsidR="00590CF0" w:rsidRDefault="00BE7F4A"/>
    <w:sectPr w:rsidR="00590CF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C8"/>
    <w:rsid w:val="001646C8"/>
    <w:rsid w:val="00537594"/>
    <w:rsid w:val="00810695"/>
    <w:rsid w:val="009C5947"/>
    <w:rsid w:val="00B24299"/>
    <w:rsid w:val="00BE7F4A"/>
    <w:rsid w:val="00D70653"/>
    <w:rsid w:val="00EF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,"/>
  <w14:docId w14:val="3987BAFE"/>
  <w15:chartTrackingRefBased/>
  <w15:docId w15:val="{83E30047-1904-495A-AEFB-393198ED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6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1646C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1646C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1646C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164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08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rown</dc:creator>
  <cp:keywords/>
  <dc:description/>
  <cp:lastModifiedBy>Heather Brown</cp:lastModifiedBy>
  <cp:revision>2</cp:revision>
  <dcterms:created xsi:type="dcterms:W3CDTF">2021-11-19T09:47:00Z</dcterms:created>
  <dcterms:modified xsi:type="dcterms:W3CDTF">2022-02-28T13:04:00Z</dcterms:modified>
</cp:coreProperties>
</file>